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409DF" w14:textId="77777777" w:rsidR="0032797B" w:rsidRDefault="0032797B" w:rsidP="0032797B">
      <w:pPr>
        <w:rPr>
          <w:rFonts w:ascii="Arial" w:hAnsi="Arial" w:cs="Arial"/>
          <w:sz w:val="20"/>
          <w:szCs w:val="20"/>
        </w:rPr>
      </w:pPr>
      <w:r w:rsidRPr="00146DD2">
        <w:rPr>
          <w:rFonts w:ascii="Arial" w:hAnsi="Arial" w:cs="Arial"/>
          <w:sz w:val="20"/>
          <w:szCs w:val="20"/>
        </w:rPr>
        <w:t>Additional Table 1</w:t>
      </w:r>
    </w:p>
    <w:p w14:paraId="29FB5F4B" w14:textId="77777777" w:rsidR="0032797B" w:rsidRPr="00146DD2" w:rsidRDefault="0032797B" w:rsidP="0032797B">
      <w:pPr>
        <w:rPr>
          <w:rFonts w:ascii="Arial" w:hAnsi="Arial" w:cs="Arial"/>
          <w:sz w:val="20"/>
          <w:szCs w:val="20"/>
        </w:rPr>
      </w:pPr>
    </w:p>
    <w:tbl>
      <w:tblPr>
        <w:tblW w:w="4775" w:type="pct"/>
        <w:tblLayout w:type="fixed"/>
        <w:tblLook w:val="04A0" w:firstRow="1" w:lastRow="0" w:firstColumn="1" w:lastColumn="0" w:noHBand="0" w:noVBand="1"/>
      </w:tblPr>
      <w:tblGrid>
        <w:gridCol w:w="1988"/>
        <w:gridCol w:w="701"/>
        <w:gridCol w:w="571"/>
        <w:gridCol w:w="568"/>
        <w:gridCol w:w="568"/>
        <w:gridCol w:w="709"/>
        <w:gridCol w:w="565"/>
        <w:gridCol w:w="712"/>
        <w:gridCol w:w="565"/>
        <w:gridCol w:w="568"/>
        <w:gridCol w:w="568"/>
        <w:gridCol w:w="565"/>
        <w:gridCol w:w="712"/>
        <w:gridCol w:w="709"/>
        <w:gridCol w:w="709"/>
        <w:gridCol w:w="709"/>
        <w:gridCol w:w="712"/>
        <w:gridCol w:w="563"/>
        <w:gridCol w:w="568"/>
      </w:tblGrid>
      <w:tr w:rsidR="0032797B" w:rsidRPr="00E95D18" w14:paraId="312549B0" w14:textId="77777777" w:rsidTr="00C8216E">
        <w:trPr>
          <w:trHeight w:val="280"/>
        </w:trPr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838B5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Study</w:t>
            </w:r>
          </w:p>
        </w:tc>
        <w:tc>
          <w:tcPr>
            <w:tcW w:w="4254" w:type="pct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7084C92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Stage migration</w:t>
            </w:r>
          </w:p>
        </w:tc>
      </w:tr>
      <w:tr w:rsidR="0032797B" w:rsidRPr="00E95D18" w14:paraId="759FE4A2" w14:textId="77777777" w:rsidTr="00C8216E">
        <w:trPr>
          <w:trHeight w:val="280"/>
        </w:trPr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88B61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38F7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A</w:t>
            </w:r>
            <w:r w:rsidRPr="007D2F17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46F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D5B5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A</w:t>
            </w:r>
            <w:r w:rsidRPr="007D2F17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5D2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3067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B</w:t>
            </w:r>
            <w:r w:rsidRPr="007D2F17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F68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677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B</w:t>
            </w:r>
            <w:r w:rsidRPr="007D2F17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075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568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A</w:t>
            </w:r>
            <w:r w:rsidRPr="001A29DD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E65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7B4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A</w:t>
            </w:r>
            <w:r w:rsidRPr="001A29DD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7832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F91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B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8D6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001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F04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109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B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326A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IIIC</w:t>
            </w:r>
          </w:p>
        </w:tc>
      </w:tr>
      <w:tr w:rsidR="0032797B" w:rsidRPr="00E95D18" w14:paraId="08976A9A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2130BC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Anchora2020[10]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7FB7543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37269F0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5FB0338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05B677C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441EA33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18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667D06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1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37B35A2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7695AC3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66FC4FA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7887E6B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0AB1E2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0FAF801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5AD1398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279A08E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5B554E1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72A22BC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  <w:tcBorders>
              <w:top w:val="single" w:sz="4" w:space="0" w:color="auto"/>
            </w:tcBorders>
          </w:tcPr>
          <w:p w14:paraId="5275BC6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top w:val="single" w:sz="4" w:space="0" w:color="auto"/>
            </w:tcBorders>
          </w:tcPr>
          <w:p w14:paraId="09C93F8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1DF7E857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3E144C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Alanyali2022[11]</w:t>
            </w:r>
          </w:p>
        </w:tc>
        <w:tc>
          <w:tcPr>
            <w:tcW w:w="263" w:type="pct"/>
          </w:tcPr>
          <w:p w14:paraId="64184DE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4" w:type="pct"/>
          </w:tcPr>
          <w:p w14:paraId="1372497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" w:type="pct"/>
          </w:tcPr>
          <w:p w14:paraId="22789E2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13" w:type="pct"/>
          </w:tcPr>
          <w:p w14:paraId="08578AFF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66" w:type="pct"/>
          </w:tcPr>
          <w:p w14:paraId="217C09C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54</w:t>
            </w:r>
          </w:p>
        </w:tc>
        <w:tc>
          <w:tcPr>
            <w:tcW w:w="212" w:type="pct"/>
          </w:tcPr>
          <w:p w14:paraId="2E906A3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0</w:t>
            </w:r>
          </w:p>
        </w:tc>
        <w:tc>
          <w:tcPr>
            <w:tcW w:w="267" w:type="pct"/>
          </w:tcPr>
          <w:p w14:paraId="7547A60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46</w:t>
            </w:r>
          </w:p>
        </w:tc>
        <w:tc>
          <w:tcPr>
            <w:tcW w:w="212" w:type="pct"/>
          </w:tcPr>
          <w:p w14:paraId="58B969E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213" w:type="pct"/>
          </w:tcPr>
          <w:p w14:paraId="5C1FC90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A6F3D9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89BEC2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0C07E6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3BCDE4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70</w:t>
            </w:r>
          </w:p>
        </w:tc>
        <w:tc>
          <w:tcPr>
            <w:tcW w:w="266" w:type="pct"/>
          </w:tcPr>
          <w:p w14:paraId="2FA8F70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266" w:type="pct"/>
          </w:tcPr>
          <w:p w14:paraId="0018CE3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67" w:type="pct"/>
          </w:tcPr>
          <w:p w14:paraId="52ACAAB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1" w:type="pct"/>
          </w:tcPr>
          <w:p w14:paraId="451DFCE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213" w:type="pct"/>
          </w:tcPr>
          <w:p w14:paraId="2A7D24C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</w:t>
            </w:r>
          </w:p>
        </w:tc>
      </w:tr>
      <w:tr w:rsidR="0032797B" w:rsidRPr="00E95D18" w14:paraId="30F595D8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A991E7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Aslan2019[12]</w:t>
            </w:r>
          </w:p>
        </w:tc>
        <w:tc>
          <w:tcPr>
            <w:tcW w:w="263" w:type="pct"/>
          </w:tcPr>
          <w:p w14:paraId="6F333C75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1BA3444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17FF1BF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46A19F0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571AEB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5490BA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E51100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06E1FC1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6910D3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5B5EC4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4F3610B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82C542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7A48EC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F05DD0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EFE327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8E3951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7DDA74B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0BD15A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6019B8D0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8824CF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Ayhan2019[13]</w:t>
            </w:r>
          </w:p>
        </w:tc>
        <w:tc>
          <w:tcPr>
            <w:tcW w:w="263" w:type="pct"/>
          </w:tcPr>
          <w:p w14:paraId="19CEB2B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29AABEF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166C00B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863314F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067879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94</w:t>
            </w:r>
          </w:p>
        </w:tc>
        <w:tc>
          <w:tcPr>
            <w:tcW w:w="212" w:type="pct"/>
          </w:tcPr>
          <w:p w14:paraId="3EC9177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85</w:t>
            </w:r>
          </w:p>
        </w:tc>
        <w:tc>
          <w:tcPr>
            <w:tcW w:w="267" w:type="pct"/>
          </w:tcPr>
          <w:p w14:paraId="43966D9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31</w:t>
            </w:r>
          </w:p>
        </w:tc>
        <w:tc>
          <w:tcPr>
            <w:tcW w:w="212" w:type="pct"/>
          </w:tcPr>
          <w:p w14:paraId="7CF67A7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5</w:t>
            </w:r>
          </w:p>
        </w:tc>
        <w:tc>
          <w:tcPr>
            <w:tcW w:w="213" w:type="pct"/>
          </w:tcPr>
          <w:p w14:paraId="16C50DC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0AF8B4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097FDF4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9A5FD5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FF3C15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54C702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6076A02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41EB66F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7ED9E74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88B391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3EAED563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5D3E9C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Bogani2019[14]</w:t>
            </w:r>
          </w:p>
        </w:tc>
        <w:tc>
          <w:tcPr>
            <w:tcW w:w="263" w:type="pct"/>
          </w:tcPr>
          <w:p w14:paraId="3DBBD4C0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69DDADB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85DB81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E6B50A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602B0E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04A30C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593E942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50C706D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E5E626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5F23D1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391EB1B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995685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3D0B2C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867B96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5E40DCA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95E58B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337D96E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414027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14E05762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43D081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Brodeur2021[15]</w:t>
            </w:r>
          </w:p>
        </w:tc>
        <w:tc>
          <w:tcPr>
            <w:tcW w:w="263" w:type="pct"/>
          </w:tcPr>
          <w:p w14:paraId="446D0F8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4" w:type="pct"/>
          </w:tcPr>
          <w:p w14:paraId="26F8D94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3" w:type="pct"/>
          </w:tcPr>
          <w:p w14:paraId="33B5281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13" w:type="pct"/>
          </w:tcPr>
          <w:p w14:paraId="47D0521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66" w:type="pct"/>
          </w:tcPr>
          <w:p w14:paraId="1DE97A9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212" w:type="pct"/>
          </w:tcPr>
          <w:p w14:paraId="210FFA7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267" w:type="pct"/>
          </w:tcPr>
          <w:p w14:paraId="7D07C53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212" w:type="pct"/>
          </w:tcPr>
          <w:p w14:paraId="2E26056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213" w:type="pct"/>
          </w:tcPr>
          <w:p w14:paraId="03AB323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213" w:type="pct"/>
          </w:tcPr>
          <w:p w14:paraId="59B1447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12" w:type="pct"/>
          </w:tcPr>
          <w:p w14:paraId="009D3C3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267" w:type="pct"/>
          </w:tcPr>
          <w:p w14:paraId="2B1BC46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266" w:type="pct"/>
          </w:tcPr>
          <w:p w14:paraId="634B572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9</w:t>
            </w:r>
          </w:p>
        </w:tc>
        <w:tc>
          <w:tcPr>
            <w:tcW w:w="266" w:type="pct"/>
          </w:tcPr>
          <w:p w14:paraId="5C5B321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266" w:type="pct"/>
          </w:tcPr>
          <w:p w14:paraId="319CB5D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67" w:type="pct"/>
          </w:tcPr>
          <w:p w14:paraId="63F959D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1" w:type="pct"/>
          </w:tcPr>
          <w:p w14:paraId="6FF776C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213" w:type="pct"/>
          </w:tcPr>
          <w:p w14:paraId="0395621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0</w:t>
            </w:r>
          </w:p>
        </w:tc>
      </w:tr>
      <w:tr w:rsidR="0032797B" w:rsidRPr="00E95D18" w14:paraId="67824A5B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D85145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Gregorio 2019[16]</w:t>
            </w:r>
          </w:p>
        </w:tc>
        <w:tc>
          <w:tcPr>
            <w:tcW w:w="263" w:type="pct"/>
          </w:tcPr>
          <w:p w14:paraId="7569D08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7771A82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5E4DBE2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784EF7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1E316B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6</w:t>
            </w:r>
          </w:p>
        </w:tc>
        <w:tc>
          <w:tcPr>
            <w:tcW w:w="212" w:type="pct"/>
          </w:tcPr>
          <w:p w14:paraId="2FEA978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267" w:type="pct"/>
          </w:tcPr>
          <w:p w14:paraId="55C439C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212" w:type="pct"/>
          </w:tcPr>
          <w:p w14:paraId="63E8C34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213" w:type="pct"/>
          </w:tcPr>
          <w:p w14:paraId="7397978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13" w:type="pct"/>
          </w:tcPr>
          <w:p w14:paraId="199C62F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2" w:type="pct"/>
          </w:tcPr>
          <w:p w14:paraId="1F8C963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267" w:type="pct"/>
          </w:tcPr>
          <w:p w14:paraId="6F6A72B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66" w:type="pct"/>
          </w:tcPr>
          <w:p w14:paraId="61C0016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3</w:t>
            </w:r>
          </w:p>
        </w:tc>
        <w:tc>
          <w:tcPr>
            <w:tcW w:w="266" w:type="pct"/>
          </w:tcPr>
          <w:p w14:paraId="1E023F9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3</w:t>
            </w:r>
          </w:p>
        </w:tc>
        <w:tc>
          <w:tcPr>
            <w:tcW w:w="266" w:type="pct"/>
          </w:tcPr>
          <w:p w14:paraId="574EF4D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B13227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781ED51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51E2090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48AFDE7B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C6B70F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Grigsby2020[17]</w:t>
            </w:r>
          </w:p>
        </w:tc>
        <w:tc>
          <w:tcPr>
            <w:tcW w:w="263" w:type="pct"/>
          </w:tcPr>
          <w:p w14:paraId="10D93010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14" w:type="pct"/>
          </w:tcPr>
          <w:p w14:paraId="77158D1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pct"/>
          </w:tcPr>
          <w:p w14:paraId="10D346F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213" w:type="pct"/>
          </w:tcPr>
          <w:p w14:paraId="1456127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66" w:type="pct"/>
          </w:tcPr>
          <w:p w14:paraId="450F944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22</w:t>
            </w:r>
          </w:p>
        </w:tc>
        <w:tc>
          <w:tcPr>
            <w:tcW w:w="212" w:type="pct"/>
          </w:tcPr>
          <w:p w14:paraId="01B77BD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82</w:t>
            </w:r>
          </w:p>
        </w:tc>
        <w:tc>
          <w:tcPr>
            <w:tcW w:w="267" w:type="pct"/>
          </w:tcPr>
          <w:p w14:paraId="77160AF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43</w:t>
            </w:r>
          </w:p>
        </w:tc>
        <w:tc>
          <w:tcPr>
            <w:tcW w:w="212" w:type="pct"/>
          </w:tcPr>
          <w:p w14:paraId="23AEAFB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6</w:t>
            </w:r>
          </w:p>
        </w:tc>
        <w:tc>
          <w:tcPr>
            <w:tcW w:w="213" w:type="pct"/>
          </w:tcPr>
          <w:p w14:paraId="7F98137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3" w:type="pct"/>
          </w:tcPr>
          <w:p w14:paraId="082F8C1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2" w:type="pct"/>
          </w:tcPr>
          <w:p w14:paraId="231EB39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67" w:type="pct"/>
          </w:tcPr>
          <w:p w14:paraId="6BDB674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66" w:type="pct"/>
          </w:tcPr>
          <w:p w14:paraId="5B1662C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28</w:t>
            </w:r>
          </w:p>
        </w:tc>
        <w:tc>
          <w:tcPr>
            <w:tcW w:w="266" w:type="pct"/>
          </w:tcPr>
          <w:p w14:paraId="04D7CDC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72</w:t>
            </w:r>
          </w:p>
        </w:tc>
        <w:tc>
          <w:tcPr>
            <w:tcW w:w="266" w:type="pct"/>
          </w:tcPr>
          <w:p w14:paraId="65FEE7B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267" w:type="pct"/>
          </w:tcPr>
          <w:p w14:paraId="7F0C6B2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1" w:type="pct"/>
          </w:tcPr>
          <w:p w14:paraId="1A7804A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48</w:t>
            </w:r>
          </w:p>
        </w:tc>
        <w:tc>
          <w:tcPr>
            <w:tcW w:w="213" w:type="pct"/>
          </w:tcPr>
          <w:p w14:paraId="0956240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9</w:t>
            </w:r>
          </w:p>
        </w:tc>
      </w:tr>
      <w:tr w:rsidR="0032797B" w:rsidRPr="00E95D18" w14:paraId="5B28CBFF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DF6DD4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Duan2023[18]</w:t>
            </w:r>
          </w:p>
        </w:tc>
        <w:tc>
          <w:tcPr>
            <w:tcW w:w="263" w:type="pct"/>
          </w:tcPr>
          <w:p w14:paraId="22943A19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2B859F3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03A8595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023753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B55129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59B68FC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4BB7BC1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62B7613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018A6C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CC25A6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07124FC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48A2CA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3E0BDF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FE493C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F0549F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8F2CC6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6598CFF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26EAE7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6276A356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26E6A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Kaur2022[19]</w:t>
            </w:r>
          </w:p>
        </w:tc>
        <w:tc>
          <w:tcPr>
            <w:tcW w:w="263" w:type="pct"/>
          </w:tcPr>
          <w:p w14:paraId="3A6A850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237E55E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0B167A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0E1BC5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F02630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399E5AF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B14718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A53F99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29A325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3" w:type="pct"/>
          </w:tcPr>
          <w:p w14:paraId="208A782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2" w:type="pct"/>
          </w:tcPr>
          <w:p w14:paraId="7B2FE7F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7E4298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71B199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5B2343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08AD55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3927218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2D3E175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212B35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2BD84E9F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C6503D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Li2020[20]</w:t>
            </w:r>
          </w:p>
        </w:tc>
        <w:tc>
          <w:tcPr>
            <w:tcW w:w="263" w:type="pct"/>
          </w:tcPr>
          <w:p w14:paraId="4A50402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03B98F6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0BF329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204B255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93A3AC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59EE9A3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319E543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210C87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8E6A5C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373113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30678AB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F40BF3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1F4275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E966C0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BBB3B8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58E8AFD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71ADE13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6A67B6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15C820A7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44CF27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Li2022[5]</w:t>
            </w:r>
          </w:p>
        </w:tc>
        <w:tc>
          <w:tcPr>
            <w:tcW w:w="263" w:type="pct"/>
          </w:tcPr>
          <w:p w14:paraId="36FDBA3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3EDE59D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328DF2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2068DE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507F892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47BD5EA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46E53A6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62FF814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F0F492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87708A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5993EF9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1B5C716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476DFD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F773FF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CDE757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3D4C7A8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3A050D9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EE657E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690BAC73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9995C6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Liu2020[21]</w:t>
            </w:r>
          </w:p>
        </w:tc>
        <w:tc>
          <w:tcPr>
            <w:tcW w:w="263" w:type="pct"/>
          </w:tcPr>
          <w:p w14:paraId="4B7A4B3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2DA50DA5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0094C6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FC506F9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4A96C7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2B26A7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31AC413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384E7B8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5E4B0E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163216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7305289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27F2D6D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A29A42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A8ADA5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5BE6E63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441B999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71DEF64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119A571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0BFBA1A4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FE3A03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Long2022[8]</w:t>
            </w:r>
          </w:p>
        </w:tc>
        <w:tc>
          <w:tcPr>
            <w:tcW w:w="263" w:type="pct"/>
          </w:tcPr>
          <w:p w14:paraId="5A86B2D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7C8830A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FC07B19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63F398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28F133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65E1D62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23E1DC4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ACC738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078AC7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07CB0A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3A91368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FE5D22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5EBC73D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EB3FBC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59CE0B5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50967FC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38B1718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A5C24C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47CB57D9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F74BEA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Maeda2023[22]</w:t>
            </w:r>
          </w:p>
        </w:tc>
        <w:tc>
          <w:tcPr>
            <w:tcW w:w="263" w:type="pct"/>
          </w:tcPr>
          <w:p w14:paraId="4CC3281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75E509B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EB3714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50D6D8F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F30ECC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32F8627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DE53BD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5E35F9E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57C004E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C89F04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52D3E17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257E181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16F974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610B65F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D53B99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0033E7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7780B4B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1FA2E8D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09BF295D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EF5EE3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Matsuo2018[7]</w:t>
            </w:r>
          </w:p>
        </w:tc>
        <w:tc>
          <w:tcPr>
            <w:tcW w:w="263" w:type="pct"/>
          </w:tcPr>
          <w:p w14:paraId="1BC040F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398847A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C318CF0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53F8A0A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4386C8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03A9526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11CB634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42AC928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17E28E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FF4C47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3C2113A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5BFC612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C292EA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52EF89B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A82410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204F7A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139D297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F4CA0B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36F17FB1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5A278D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Mohamud2022[23]</w:t>
            </w:r>
          </w:p>
        </w:tc>
        <w:tc>
          <w:tcPr>
            <w:tcW w:w="263" w:type="pct"/>
          </w:tcPr>
          <w:p w14:paraId="45021EA7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827</w:t>
            </w:r>
          </w:p>
        </w:tc>
        <w:tc>
          <w:tcPr>
            <w:tcW w:w="214" w:type="pct"/>
          </w:tcPr>
          <w:p w14:paraId="7D5ECB00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3" w:type="pct"/>
          </w:tcPr>
          <w:p w14:paraId="389EB32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2</w:t>
            </w:r>
          </w:p>
        </w:tc>
        <w:tc>
          <w:tcPr>
            <w:tcW w:w="213" w:type="pct"/>
          </w:tcPr>
          <w:p w14:paraId="3B4B3489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66" w:type="pct"/>
          </w:tcPr>
          <w:p w14:paraId="4F2B380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670</w:t>
            </w:r>
          </w:p>
        </w:tc>
        <w:tc>
          <w:tcPr>
            <w:tcW w:w="212" w:type="pct"/>
          </w:tcPr>
          <w:p w14:paraId="4811FAC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67</w:t>
            </w:r>
          </w:p>
        </w:tc>
        <w:tc>
          <w:tcPr>
            <w:tcW w:w="267" w:type="pct"/>
          </w:tcPr>
          <w:p w14:paraId="74CD822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81</w:t>
            </w:r>
          </w:p>
        </w:tc>
        <w:tc>
          <w:tcPr>
            <w:tcW w:w="212" w:type="pct"/>
          </w:tcPr>
          <w:p w14:paraId="0B06C2F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213" w:type="pct"/>
          </w:tcPr>
          <w:p w14:paraId="1D71A15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0</w:t>
            </w:r>
          </w:p>
        </w:tc>
        <w:tc>
          <w:tcPr>
            <w:tcW w:w="213" w:type="pct"/>
          </w:tcPr>
          <w:p w14:paraId="2B47883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12" w:type="pct"/>
          </w:tcPr>
          <w:p w14:paraId="7242226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2</w:t>
            </w:r>
          </w:p>
        </w:tc>
        <w:tc>
          <w:tcPr>
            <w:tcW w:w="267" w:type="pct"/>
          </w:tcPr>
          <w:p w14:paraId="6E2F145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66" w:type="pct"/>
          </w:tcPr>
          <w:p w14:paraId="1F2B897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871</w:t>
            </w:r>
          </w:p>
        </w:tc>
        <w:tc>
          <w:tcPr>
            <w:tcW w:w="266" w:type="pct"/>
          </w:tcPr>
          <w:p w14:paraId="6446A2C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14</w:t>
            </w:r>
          </w:p>
        </w:tc>
        <w:tc>
          <w:tcPr>
            <w:tcW w:w="266" w:type="pct"/>
          </w:tcPr>
          <w:p w14:paraId="04DF9DB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6</w:t>
            </w:r>
          </w:p>
        </w:tc>
        <w:tc>
          <w:tcPr>
            <w:tcW w:w="267" w:type="pct"/>
          </w:tcPr>
          <w:p w14:paraId="11B30F4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1" w:type="pct"/>
          </w:tcPr>
          <w:p w14:paraId="1D5E432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23</w:t>
            </w:r>
          </w:p>
        </w:tc>
        <w:tc>
          <w:tcPr>
            <w:tcW w:w="213" w:type="pct"/>
          </w:tcPr>
          <w:p w14:paraId="44421A2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2</w:t>
            </w:r>
          </w:p>
        </w:tc>
      </w:tr>
      <w:tr w:rsidR="0032797B" w:rsidRPr="00E95D18" w14:paraId="6EB153CF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9BC6E0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Osaku2021[24]</w:t>
            </w:r>
          </w:p>
        </w:tc>
        <w:tc>
          <w:tcPr>
            <w:tcW w:w="263" w:type="pct"/>
          </w:tcPr>
          <w:p w14:paraId="7CD53237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19F472F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51EB923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55547CE7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2548839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87</w:t>
            </w:r>
          </w:p>
        </w:tc>
        <w:tc>
          <w:tcPr>
            <w:tcW w:w="212" w:type="pct"/>
          </w:tcPr>
          <w:p w14:paraId="69EDBB6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267" w:type="pct"/>
          </w:tcPr>
          <w:p w14:paraId="603B666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7</w:t>
            </w:r>
          </w:p>
        </w:tc>
        <w:tc>
          <w:tcPr>
            <w:tcW w:w="212" w:type="pct"/>
          </w:tcPr>
          <w:p w14:paraId="61D4BDF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3" w:type="pct"/>
          </w:tcPr>
          <w:p w14:paraId="39893F5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3" w:type="pct"/>
          </w:tcPr>
          <w:p w14:paraId="614FE1C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2" w:type="pct"/>
          </w:tcPr>
          <w:p w14:paraId="509605E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67" w:type="pct"/>
          </w:tcPr>
          <w:p w14:paraId="266C807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66" w:type="pct"/>
          </w:tcPr>
          <w:p w14:paraId="2B8985D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266" w:type="pct"/>
          </w:tcPr>
          <w:p w14:paraId="55E0417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66" w:type="pct"/>
          </w:tcPr>
          <w:p w14:paraId="173BC96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BAA01C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74122FB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8BC666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7EB32E30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3E916A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Raut2020[25]</w:t>
            </w:r>
          </w:p>
        </w:tc>
        <w:tc>
          <w:tcPr>
            <w:tcW w:w="263" w:type="pct"/>
          </w:tcPr>
          <w:p w14:paraId="4017A2A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65C8605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532420B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C0756F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0A0C0D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213A46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697774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5BC8F4C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7626EE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213" w:type="pct"/>
          </w:tcPr>
          <w:p w14:paraId="26453EC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" w:type="pct"/>
          </w:tcPr>
          <w:p w14:paraId="49862E3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3BA89AC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E45814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17</w:t>
            </w:r>
          </w:p>
        </w:tc>
        <w:tc>
          <w:tcPr>
            <w:tcW w:w="266" w:type="pct"/>
          </w:tcPr>
          <w:p w14:paraId="5B7C7BB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5</w:t>
            </w:r>
          </w:p>
        </w:tc>
        <w:tc>
          <w:tcPr>
            <w:tcW w:w="266" w:type="pct"/>
          </w:tcPr>
          <w:p w14:paraId="51A32B4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267" w:type="pct"/>
          </w:tcPr>
          <w:p w14:paraId="7BBFBF5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1" w:type="pct"/>
          </w:tcPr>
          <w:p w14:paraId="061C858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18</w:t>
            </w:r>
          </w:p>
        </w:tc>
        <w:tc>
          <w:tcPr>
            <w:tcW w:w="213" w:type="pct"/>
          </w:tcPr>
          <w:p w14:paraId="0F3BA84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05</w:t>
            </w:r>
          </w:p>
        </w:tc>
      </w:tr>
      <w:tr w:rsidR="0032797B" w:rsidRPr="00E95D18" w14:paraId="49706EE4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AFFE07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Sert2021[26]</w:t>
            </w:r>
          </w:p>
        </w:tc>
        <w:tc>
          <w:tcPr>
            <w:tcW w:w="263" w:type="pct"/>
          </w:tcPr>
          <w:p w14:paraId="05525CB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43BCAB0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7F9383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3" w:type="pct"/>
          </w:tcPr>
          <w:p w14:paraId="6EEEF45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66" w:type="pct"/>
          </w:tcPr>
          <w:p w14:paraId="6021982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00</w:t>
            </w:r>
          </w:p>
        </w:tc>
        <w:tc>
          <w:tcPr>
            <w:tcW w:w="212" w:type="pct"/>
          </w:tcPr>
          <w:p w14:paraId="03D81B6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1</w:t>
            </w:r>
          </w:p>
        </w:tc>
        <w:tc>
          <w:tcPr>
            <w:tcW w:w="267" w:type="pct"/>
          </w:tcPr>
          <w:p w14:paraId="14A0914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212" w:type="pct"/>
          </w:tcPr>
          <w:p w14:paraId="6EF1BCC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" w:type="pct"/>
          </w:tcPr>
          <w:p w14:paraId="4AE4581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213" w:type="pct"/>
          </w:tcPr>
          <w:p w14:paraId="35153C5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12" w:type="pct"/>
          </w:tcPr>
          <w:p w14:paraId="0AB9578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35EF80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6D5D402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266" w:type="pct"/>
          </w:tcPr>
          <w:p w14:paraId="2D726FA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66" w:type="pct"/>
          </w:tcPr>
          <w:p w14:paraId="1A31698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4A9308F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19B8CEB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3" w:type="pct"/>
          </w:tcPr>
          <w:p w14:paraId="61DF2A8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</w:p>
        </w:tc>
      </w:tr>
      <w:tr w:rsidR="0032797B" w:rsidRPr="00E95D18" w14:paraId="7669D7E7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95AEA7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Shigeta2023[27]</w:t>
            </w:r>
          </w:p>
        </w:tc>
        <w:tc>
          <w:tcPr>
            <w:tcW w:w="263" w:type="pct"/>
          </w:tcPr>
          <w:p w14:paraId="2FE25FB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1A7F43E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1F5CCCE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62CDD6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235C5E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23F7005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55D420DB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45FD4DF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1A41555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ED31E3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743C0B7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3E91818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6F228D5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B94AA55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157380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A0E14E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0944B50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BE11ED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0D308C3D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58CAE0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Tang2021[28]</w:t>
            </w:r>
          </w:p>
        </w:tc>
        <w:tc>
          <w:tcPr>
            <w:tcW w:w="263" w:type="pct"/>
          </w:tcPr>
          <w:p w14:paraId="10FD3F27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214" w:type="pct"/>
          </w:tcPr>
          <w:p w14:paraId="5E6C714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" w:type="pct"/>
          </w:tcPr>
          <w:p w14:paraId="01421D17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71</w:t>
            </w:r>
          </w:p>
        </w:tc>
        <w:tc>
          <w:tcPr>
            <w:tcW w:w="213" w:type="pct"/>
          </w:tcPr>
          <w:p w14:paraId="6062B799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66" w:type="pct"/>
          </w:tcPr>
          <w:p w14:paraId="462A43E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361</w:t>
            </w:r>
          </w:p>
        </w:tc>
        <w:tc>
          <w:tcPr>
            <w:tcW w:w="212" w:type="pct"/>
          </w:tcPr>
          <w:p w14:paraId="5E7C83C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10</w:t>
            </w:r>
          </w:p>
        </w:tc>
        <w:tc>
          <w:tcPr>
            <w:tcW w:w="267" w:type="pct"/>
          </w:tcPr>
          <w:p w14:paraId="69D881B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80</w:t>
            </w:r>
          </w:p>
        </w:tc>
        <w:tc>
          <w:tcPr>
            <w:tcW w:w="212" w:type="pct"/>
          </w:tcPr>
          <w:p w14:paraId="31F4750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06</w:t>
            </w:r>
          </w:p>
        </w:tc>
        <w:tc>
          <w:tcPr>
            <w:tcW w:w="213" w:type="pct"/>
          </w:tcPr>
          <w:p w14:paraId="0A3ABF47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86</w:t>
            </w:r>
          </w:p>
        </w:tc>
        <w:tc>
          <w:tcPr>
            <w:tcW w:w="213" w:type="pct"/>
          </w:tcPr>
          <w:p w14:paraId="0AC8B494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17</w:t>
            </w:r>
          </w:p>
        </w:tc>
        <w:tc>
          <w:tcPr>
            <w:tcW w:w="212" w:type="pct"/>
          </w:tcPr>
          <w:p w14:paraId="50C4449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267" w:type="pct"/>
          </w:tcPr>
          <w:p w14:paraId="14874E5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266" w:type="pct"/>
          </w:tcPr>
          <w:p w14:paraId="25D5F78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1C8633F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638535F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08753D40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14BB69E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4DAE92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174314EA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A80C3D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Wright2019[29]</w:t>
            </w:r>
          </w:p>
        </w:tc>
        <w:tc>
          <w:tcPr>
            <w:tcW w:w="263" w:type="pct"/>
          </w:tcPr>
          <w:p w14:paraId="58E529F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6A87473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2C4C19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143437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C806AB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658A248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FA81E3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6F9D0A2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69AC3D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2A581B4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111C06C2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B3BF34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5F0CA7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41948283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95FAD69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668C7C78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368FF40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4B9110EC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59AF0933" w14:textId="77777777" w:rsidTr="00C8216E">
        <w:trPr>
          <w:trHeight w:val="280"/>
        </w:trPr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3860D0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Yan2019[30]</w:t>
            </w:r>
          </w:p>
        </w:tc>
        <w:tc>
          <w:tcPr>
            <w:tcW w:w="263" w:type="pct"/>
          </w:tcPr>
          <w:p w14:paraId="48AFA6D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</w:tcPr>
          <w:p w14:paraId="159FFD9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35CF6264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FFE7170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0F52D11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772C65D9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7D4C37C1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7003E61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609FE23D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70B73A2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14:paraId="403F4EB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57BB032A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3C754FCE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B835ABD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</w:tcPr>
          <w:p w14:paraId="793CFAB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</w:tcPr>
          <w:p w14:paraId="336C556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</w:tcPr>
          <w:p w14:paraId="5E15B03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</w:tcPr>
          <w:p w14:paraId="0116906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32797B" w:rsidRPr="00E95D18" w14:paraId="473B50B6" w14:textId="77777777" w:rsidTr="00C8216E">
        <w:trPr>
          <w:trHeight w:val="280"/>
        </w:trPr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C97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5D18">
              <w:rPr>
                <w:rFonts w:ascii="Arial" w:eastAsia="等线" w:hAnsi="Arial" w:cs="Arial"/>
                <w:kern w:val="0"/>
                <w:sz w:val="20"/>
                <w:szCs w:val="20"/>
              </w:rPr>
              <w:t>Zong2019[31]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583C9FCF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28CBA50A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27872622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06CEB45B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42E9BDE8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C2745A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29A6C48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7DCE016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63189326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40D204A0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54085693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5EEE272F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7162117C" w14:textId="77777777" w:rsidR="0032797B" w:rsidRPr="00E95D18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5A45B2F6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3EEF7D6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04A9CF4E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1" w:type="pct"/>
            <w:tcBorders>
              <w:bottom w:val="single" w:sz="4" w:space="0" w:color="auto"/>
            </w:tcBorders>
          </w:tcPr>
          <w:p w14:paraId="0182876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079055E1" w14:textId="77777777" w:rsidR="0032797B" w:rsidRDefault="0032797B" w:rsidP="00C8216E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</w:tr>
    </w:tbl>
    <w:p w14:paraId="243766E2" w14:textId="77777777" w:rsidR="0032797B" w:rsidRDefault="0032797B"/>
    <w:sectPr w:rsidR="0032797B" w:rsidSect="003279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7B"/>
    <w:rsid w:val="00243269"/>
    <w:rsid w:val="0032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504DE"/>
  <w15:chartTrackingRefBased/>
  <w15:docId w15:val="{39D01A19-EAD3-4D25-91B1-8CFD15A3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97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韩</dc:creator>
  <cp:keywords/>
  <dc:description/>
  <cp:lastModifiedBy>玲 韩</cp:lastModifiedBy>
  <cp:revision>1</cp:revision>
  <dcterms:created xsi:type="dcterms:W3CDTF">2024-09-02T02:59:00Z</dcterms:created>
  <dcterms:modified xsi:type="dcterms:W3CDTF">2024-09-02T03:00:00Z</dcterms:modified>
</cp:coreProperties>
</file>